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11T00:00:00Z">
              <w:dateFormat w:val="M/d/yyyy"/>
              <w:lid w:val="en-US"/>
              <w:storeMappedDataAs w:val="dateTime"/>
              <w:calendar w:val="gregorian"/>
            </w:date>
          </w:sdtPr>
          <w:sdtEndPr/>
          <w:sdtContent>
            <w:tc>
              <w:tcPr>
                <w:tcW w:w="7920" w:type="dxa"/>
                <w:tcBorders>
                  <w:bottom w:val="single" w:sz="4" w:space="0" w:color="auto"/>
                </w:tcBorders>
              </w:tcPr>
              <w:p w14:paraId="72891EAB" w14:textId="31D72414" w:rsidR="00B92965" w:rsidRDefault="00F84DBB" w:rsidP="00B92965">
                <w:r>
                  <w:t>4/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0F7EC6A" w:rsidR="00B92965" w:rsidRDefault="00B565DE" w:rsidP="00B92965">
                <w:r>
                  <w:t>Amarnath Bhid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Times New Roman" w:hAnsi="Calibri" w:cs="Calibri"/>
              <w:color w:val="000000"/>
              <w:sz w:val="22"/>
              <w:szCs w:val="22"/>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4221979" w:rsidR="00B92965" w:rsidRDefault="00F84DBB" w:rsidP="00B92965">
                <w:r w:rsidRPr="00F84DBB">
                  <w:rPr>
                    <w:rFonts w:ascii="Calibri" w:eastAsia="Times New Roman" w:hAnsi="Calibri" w:cs="Calibri"/>
                    <w:color w:val="000000"/>
                    <w:sz w:val="22"/>
                    <w:szCs w:val="22"/>
                    <w:lang w:val="en-GB" w:eastAsia="en-GB"/>
                  </w:rPr>
                  <w:t>PLACENTAL DYSFUNCTION SCREENING AND PERINATAL LOS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eastAsia="Times New Roman" w:hAnsi="Calibri" w:cs="Calibri"/>
              <w:color w:val="000000"/>
              <w:sz w:val="22"/>
              <w:szCs w:val="22"/>
              <w:lang w:val="en-GB" w:eastAsia="en-GB"/>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BD4546A" w:rsidR="00B92965" w:rsidRDefault="00F84DBB" w:rsidP="00B92965">
                <w:r w:rsidRPr="00F84DBB">
                  <w:rPr>
                    <w:rFonts w:ascii="Calibri" w:eastAsia="Times New Roman" w:hAnsi="Calibri" w:cs="Calibri"/>
                    <w:color w:val="000000"/>
                    <w:sz w:val="22"/>
                    <w:szCs w:val="22"/>
                    <w:lang w:val="en-GB" w:eastAsia="en-GB"/>
                  </w:rPr>
                  <w:t>BJOG-22-041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9B2905B" w:rsidR="00F52A77" w:rsidRDefault="00B565D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3AB1CE1" w:rsidR="00F52A77" w:rsidRDefault="00B565D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9825784" w:rsidR="00F52A77" w:rsidRDefault="00B565D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34185AF" w:rsidR="00F52A77" w:rsidRDefault="00B565D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E080513" w:rsidR="00F52A77" w:rsidRDefault="00B565D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1A1868A" w:rsidR="00F52A77" w:rsidRDefault="00B565D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EE308E5" w:rsidR="00F52A77" w:rsidRDefault="00B565D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D075641" w:rsidR="00AC2BE6" w:rsidRDefault="00B565D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E8177D8" w:rsidR="00F52A77" w:rsidRDefault="00B565D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1EA3449" w:rsidR="00F52A77" w:rsidRDefault="00B565D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694C6F" w:rsidR="00F52A77" w:rsidRDefault="00B565D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F6BCAC6" w:rsidR="00F52A77" w:rsidRDefault="00B565D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C4CC2B3" w:rsidR="00F52A77" w:rsidRDefault="00B565D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A44BC" w14:textId="77777777" w:rsidR="00D76A0F" w:rsidRDefault="00D76A0F" w:rsidP="00E23042">
      <w:r>
        <w:separator/>
      </w:r>
    </w:p>
  </w:endnote>
  <w:endnote w:type="continuationSeparator" w:id="0">
    <w:p w14:paraId="621A6A84" w14:textId="77777777" w:rsidR="00D76A0F" w:rsidRDefault="00D76A0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07011" w14:textId="77777777" w:rsidR="00D76A0F" w:rsidRDefault="00D76A0F" w:rsidP="00E23042">
      <w:r>
        <w:separator/>
      </w:r>
    </w:p>
  </w:footnote>
  <w:footnote w:type="continuationSeparator" w:id="0">
    <w:p w14:paraId="20A01519" w14:textId="77777777" w:rsidR="00D76A0F" w:rsidRDefault="00D76A0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46973"/>
    <w:rsid w:val="00587022"/>
    <w:rsid w:val="005918F6"/>
    <w:rsid w:val="005A7BB7"/>
    <w:rsid w:val="00621D7D"/>
    <w:rsid w:val="00690CF1"/>
    <w:rsid w:val="006915AC"/>
    <w:rsid w:val="0071164C"/>
    <w:rsid w:val="00764868"/>
    <w:rsid w:val="007D512D"/>
    <w:rsid w:val="007F4BDD"/>
    <w:rsid w:val="008014E5"/>
    <w:rsid w:val="00826C60"/>
    <w:rsid w:val="00847884"/>
    <w:rsid w:val="00857ED2"/>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565DE"/>
    <w:rsid w:val="00B607FD"/>
    <w:rsid w:val="00B91294"/>
    <w:rsid w:val="00B926C2"/>
    <w:rsid w:val="00B92965"/>
    <w:rsid w:val="00BD49B2"/>
    <w:rsid w:val="00C9002F"/>
    <w:rsid w:val="00CA1C80"/>
    <w:rsid w:val="00CC11F2"/>
    <w:rsid w:val="00CC2537"/>
    <w:rsid w:val="00CF00A2"/>
    <w:rsid w:val="00D01AAF"/>
    <w:rsid w:val="00D14113"/>
    <w:rsid w:val="00D3556A"/>
    <w:rsid w:val="00D41E83"/>
    <w:rsid w:val="00D76A0F"/>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4DBB"/>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46E42"/>
    <w:rsid w:val="007537EB"/>
    <w:rsid w:val="00763169"/>
    <w:rsid w:val="009C63DD"/>
    <w:rsid w:val="00C613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arnath Bhide</cp:lastModifiedBy>
  <cp:revision>3</cp:revision>
  <dcterms:created xsi:type="dcterms:W3CDTF">2022-04-10T09:46:00Z</dcterms:created>
  <dcterms:modified xsi:type="dcterms:W3CDTF">2022-04-10T14:28:00Z</dcterms:modified>
</cp:coreProperties>
</file>